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F57B1" w14:textId="77777777" w:rsidR="007F4D83" w:rsidRPr="00F0051B" w:rsidRDefault="007F4D83" w:rsidP="007F4D8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0051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F005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0051B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F0051B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</w:p>
    <w:p w14:paraId="53241B22" w14:textId="280737A9" w:rsidR="007F4D83" w:rsidRPr="00F0051B" w:rsidRDefault="007F4D83" w:rsidP="007F4D8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51B">
        <w:rPr>
          <w:rFonts w:ascii="Times New Roman" w:hAnsi="Times New Roman" w:cs="Times New Roman"/>
          <w:sz w:val="24"/>
          <w:szCs w:val="24"/>
        </w:rPr>
        <w:t xml:space="preserve">List of the </w:t>
      </w:r>
      <w:proofErr w:type="spellStart"/>
      <w:r w:rsidRPr="00F0051B">
        <w:rPr>
          <w:rFonts w:ascii="Times New Roman" w:hAnsi="Times New Roman" w:cs="Times New Roman"/>
          <w:sz w:val="24"/>
          <w:szCs w:val="24"/>
        </w:rPr>
        <w:t>antibodies</w:t>
      </w:r>
      <w:proofErr w:type="spellEnd"/>
      <w:r w:rsidRPr="00F005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051B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F0051B">
        <w:rPr>
          <w:rFonts w:ascii="Times New Roman" w:hAnsi="Times New Roman" w:cs="Times New Roman"/>
          <w:sz w:val="24"/>
          <w:szCs w:val="24"/>
        </w:rPr>
        <w:t xml:space="preserve"> in the study.</w:t>
      </w:r>
    </w:p>
    <w:tbl>
      <w:tblPr>
        <w:tblW w:w="75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43"/>
        <w:gridCol w:w="1429"/>
        <w:gridCol w:w="1369"/>
        <w:gridCol w:w="1590"/>
        <w:gridCol w:w="1633"/>
      </w:tblGrid>
      <w:tr w:rsidR="007F4D83" w:rsidRPr="00976C6D" w14:paraId="7BB450B6" w14:textId="77777777" w:rsidTr="00931B8E">
        <w:trPr>
          <w:trHeight w:val="709"/>
          <w:jc w:val="center"/>
        </w:trPr>
        <w:tc>
          <w:tcPr>
            <w:tcW w:w="15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1CE88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/>
                <w:b/>
                <w:bCs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CEF74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787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ost and </w:t>
            </w:r>
            <w:proofErr w:type="spellStart"/>
            <w:r w:rsidRPr="000B7877">
              <w:rPr>
                <w:rFonts w:ascii="Times New Roman" w:hAnsi="Times New Roman"/>
                <w:b/>
                <w:bCs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B09E3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/>
                <w:b/>
                <w:bCs/>
                <w:sz w:val="24"/>
                <w:szCs w:val="24"/>
              </w:rPr>
              <w:t>Dilution</w:t>
            </w:r>
            <w:proofErr w:type="spellEnd"/>
            <w:r w:rsidRPr="000B787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for IF</w:t>
            </w:r>
          </w:p>
        </w:tc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70DA6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7877">
              <w:rPr>
                <w:rFonts w:ascii="Times New Roman" w:hAnsi="Times New Roman"/>
                <w:b/>
                <w:bCs/>
                <w:sz w:val="24"/>
                <w:szCs w:val="24"/>
              </w:rPr>
              <w:t>Product code</w:t>
            </w:r>
          </w:p>
        </w:tc>
        <w:tc>
          <w:tcPr>
            <w:tcW w:w="16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37E62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7877">
              <w:rPr>
                <w:rFonts w:ascii="Times New Roman" w:hAnsi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7F4D83" w:rsidRPr="00976C6D" w14:paraId="65DDF216" w14:textId="77777777" w:rsidTr="00931B8E">
        <w:trPr>
          <w:trHeight w:val="755"/>
          <w:jc w:val="center"/>
        </w:trPr>
        <w:tc>
          <w:tcPr>
            <w:tcW w:w="15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95186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Style w:val="Carpredefinitoparagrafo10"/>
                <w:rFonts w:ascii="Times New Roman" w:eastAsia="Time" w:hAnsi="Times New Roman"/>
                <w:sz w:val="24"/>
                <w:szCs w:val="24"/>
                <w:lang w:val="en-GB"/>
              </w:rPr>
            </w:pPr>
          </w:p>
          <w:p w14:paraId="620961D0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877">
              <w:rPr>
                <w:rStyle w:val="Carpredefinitoparagrafo10"/>
                <w:rFonts w:ascii="Times New Roman" w:eastAsia="Time" w:hAnsi="Times New Roman"/>
                <w:sz w:val="24"/>
                <w:szCs w:val="24"/>
                <w:lang w:val="en-GB"/>
              </w:rPr>
              <w:t>p21</w:t>
            </w:r>
          </w:p>
          <w:p w14:paraId="1CFA4421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4581D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F853E3B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877">
              <w:rPr>
                <w:rFonts w:ascii="Times New Roman" w:hAnsi="Times New Roman"/>
                <w:sz w:val="24"/>
                <w:szCs w:val="24"/>
              </w:rPr>
              <w:t xml:space="preserve">Mouse </w:t>
            </w:r>
            <w:proofErr w:type="spellStart"/>
            <w:r w:rsidRPr="000B7877">
              <w:rPr>
                <w:rFonts w:ascii="Times New Roman" w:hAnsi="Times New Roman"/>
                <w:sz w:val="24"/>
                <w:szCs w:val="24"/>
              </w:rPr>
              <w:t>monoclonal</w:t>
            </w:r>
            <w:proofErr w:type="spellEnd"/>
          </w:p>
          <w:p w14:paraId="45B13447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F4F46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877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11535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877">
              <w:rPr>
                <w:rFonts w:ascii="Times New Roman" w:hAnsi="Times New Roman"/>
                <w:sz w:val="24"/>
                <w:szCs w:val="24"/>
              </w:rPr>
              <w:t>sc-817</w:t>
            </w:r>
          </w:p>
        </w:tc>
        <w:tc>
          <w:tcPr>
            <w:tcW w:w="16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777DB" w14:textId="77777777" w:rsidR="007F4D83" w:rsidRPr="000B7877" w:rsidRDefault="007F4D83" w:rsidP="001E31B1">
            <w:pPr>
              <w:pStyle w:val="Normale1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877">
              <w:rPr>
                <w:rFonts w:ascii="Times New Roman" w:hAnsi="Times New Roman"/>
                <w:sz w:val="24"/>
                <w:szCs w:val="24"/>
              </w:rPr>
              <w:t xml:space="preserve">Santa Cruz </w:t>
            </w:r>
            <w:proofErr w:type="spellStart"/>
            <w:r w:rsidRPr="000B7877">
              <w:rPr>
                <w:rFonts w:ascii="Times New Roman" w:hAnsi="Times New Roman"/>
                <w:sz w:val="24"/>
                <w:szCs w:val="24"/>
              </w:rPr>
              <w:t>Biotechnology</w:t>
            </w:r>
            <w:proofErr w:type="spellEnd"/>
          </w:p>
        </w:tc>
      </w:tr>
      <w:tr w:rsidR="007F4D83" w:rsidRPr="00976C6D" w14:paraId="70DFADEE" w14:textId="77777777" w:rsidTr="00931B8E">
        <w:trPr>
          <w:trHeight w:val="899"/>
          <w:jc w:val="center"/>
        </w:trPr>
        <w:tc>
          <w:tcPr>
            <w:tcW w:w="15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D14A1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D27C6" w14:textId="61E28084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E5BB51D" w14:textId="77777777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FFFBD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2C635" w14:textId="5E81DAEC" w:rsidR="007F4D83" w:rsidRPr="000B7877" w:rsidRDefault="005E7F12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547E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1542</w:t>
            </w:r>
          </w:p>
        </w:tc>
        <w:tc>
          <w:tcPr>
            <w:tcW w:w="16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AC336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</w:tr>
      <w:tr w:rsidR="007F4D83" w:rsidRPr="00976C6D" w14:paraId="56FA9B39" w14:textId="77777777" w:rsidTr="00931B8E">
        <w:trPr>
          <w:jc w:val="center"/>
        </w:trPr>
        <w:tc>
          <w:tcPr>
            <w:tcW w:w="15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06FF5" w14:textId="77777777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3E472" w14:textId="77777777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14:paraId="040FA61C" w14:textId="77777777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643897" w14:textId="77777777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BF072" w14:textId="77777777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sc-99</w:t>
            </w:r>
          </w:p>
        </w:tc>
        <w:tc>
          <w:tcPr>
            <w:tcW w:w="16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3F4FF" w14:textId="77777777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 xml:space="preserve">Santa Cruz </w:t>
            </w: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Biotechnology</w:t>
            </w:r>
            <w:proofErr w:type="spellEnd"/>
          </w:p>
        </w:tc>
      </w:tr>
      <w:tr w:rsidR="007F4D83" w:rsidRPr="00976C6D" w14:paraId="1C1CB349" w14:textId="77777777" w:rsidTr="00931B8E">
        <w:trPr>
          <w:jc w:val="center"/>
        </w:trPr>
        <w:tc>
          <w:tcPr>
            <w:tcW w:w="15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1C993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3EED83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Iba1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A7DA8" w14:textId="77777777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14:paraId="042338F4" w14:textId="77777777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C8E7A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2D41B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eastAsia="Time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A5-27726</w:t>
            </w:r>
          </w:p>
        </w:tc>
        <w:tc>
          <w:tcPr>
            <w:tcW w:w="16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FFE54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7F4D83" w:rsidRPr="00976C6D" w14:paraId="49BF00CD" w14:textId="77777777" w:rsidTr="00931B8E">
        <w:trPr>
          <w:trHeight w:val="720"/>
          <w:jc w:val="center"/>
        </w:trPr>
        <w:tc>
          <w:tcPr>
            <w:tcW w:w="15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6B809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Iba1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EF3CE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C0B10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14DDD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019-19741</w:t>
            </w:r>
          </w:p>
        </w:tc>
        <w:tc>
          <w:tcPr>
            <w:tcW w:w="16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4E416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FUJIFILM</w:t>
            </w:r>
          </w:p>
        </w:tc>
      </w:tr>
      <w:tr w:rsidR="007F4D83" w:rsidRPr="00976C6D" w14:paraId="21E538BB" w14:textId="77777777" w:rsidTr="00931B8E">
        <w:trPr>
          <w:jc w:val="center"/>
        </w:trPr>
        <w:tc>
          <w:tcPr>
            <w:tcW w:w="15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E8606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NeuN</w:t>
            </w:r>
            <w:proofErr w:type="spellEnd"/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86DF1" w14:textId="77777777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14:paraId="135EA79F" w14:textId="77777777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135E9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DF980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AB377</w:t>
            </w:r>
          </w:p>
        </w:tc>
        <w:tc>
          <w:tcPr>
            <w:tcW w:w="16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94C69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</w:tr>
      <w:tr w:rsidR="007F4D83" w:rsidRPr="00976C6D" w14:paraId="445587F5" w14:textId="77777777" w:rsidTr="00931B8E">
        <w:trPr>
          <w:jc w:val="center"/>
        </w:trPr>
        <w:tc>
          <w:tcPr>
            <w:tcW w:w="15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E1694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NeuN</w:t>
            </w:r>
            <w:proofErr w:type="spellEnd"/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511E5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C47D9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D1883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26975-1-AP</w:t>
            </w:r>
          </w:p>
        </w:tc>
        <w:tc>
          <w:tcPr>
            <w:tcW w:w="16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23AC5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7F4D83" w:rsidRPr="00976C6D" w14:paraId="705FE4CA" w14:textId="77777777" w:rsidTr="00931B8E">
        <w:trPr>
          <w:jc w:val="center"/>
        </w:trPr>
        <w:tc>
          <w:tcPr>
            <w:tcW w:w="15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DAD87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6E09E" w14:textId="77777777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14:paraId="25E3FFAA" w14:textId="77777777" w:rsidR="007F4D83" w:rsidRPr="000B7877" w:rsidRDefault="007F4D83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3F6AC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1:150</w:t>
            </w:r>
          </w:p>
        </w:tc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AFD1F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3670</w:t>
            </w:r>
          </w:p>
        </w:tc>
        <w:tc>
          <w:tcPr>
            <w:tcW w:w="16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D89E5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7F4D83" w:rsidRPr="00976C6D" w14:paraId="0E3761DD" w14:textId="77777777" w:rsidTr="00931B8E">
        <w:trPr>
          <w:jc w:val="center"/>
        </w:trPr>
        <w:tc>
          <w:tcPr>
            <w:tcW w:w="15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907FB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3DF8F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42D57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C4BE1" w14:textId="77777777" w:rsidR="007F4D83" w:rsidRPr="000B7877" w:rsidRDefault="007F4D83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ZO334</w:t>
            </w:r>
          </w:p>
        </w:tc>
        <w:tc>
          <w:tcPr>
            <w:tcW w:w="16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7D873" w14:textId="77777777" w:rsidR="007F4D83" w:rsidRPr="000B7877" w:rsidRDefault="007F4D83" w:rsidP="001E31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</w:p>
        </w:tc>
      </w:tr>
      <w:tr w:rsidR="007F4D83" w:rsidRPr="00976C6D" w14:paraId="50E02DC4" w14:textId="77777777" w:rsidTr="00931B8E">
        <w:trPr>
          <w:jc w:val="center"/>
        </w:trPr>
        <w:tc>
          <w:tcPr>
            <w:tcW w:w="15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0D3C8" w14:textId="7FD364D2" w:rsidR="007F4D83" w:rsidRPr="00F964A0" w:rsidRDefault="00F61065" w:rsidP="001E3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964A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D68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97959" w14:textId="3A17D9E3" w:rsidR="007F4D83" w:rsidRPr="00F964A0" w:rsidRDefault="00593667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964A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Rat </w:t>
            </w:r>
            <w:proofErr w:type="spellStart"/>
            <w:r w:rsidRPr="00F964A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noclonal</w:t>
            </w:r>
            <w:proofErr w:type="spellEnd"/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BE0CE" w14:textId="2B815891" w:rsidR="007F4D83" w:rsidRPr="00F964A0" w:rsidRDefault="00554FF4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964A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:200</w:t>
            </w:r>
          </w:p>
        </w:tc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C32AC" w14:textId="4A6E2AD0" w:rsidR="007F4D83" w:rsidRPr="00F964A0" w:rsidRDefault="00554FF4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964A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CA1957GA</w:t>
            </w:r>
          </w:p>
        </w:tc>
        <w:tc>
          <w:tcPr>
            <w:tcW w:w="16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0E9A6" w14:textId="5775861A" w:rsidR="007F4D83" w:rsidRPr="00F964A0" w:rsidRDefault="00931B8E" w:rsidP="001E3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F964A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ioRad</w:t>
            </w:r>
            <w:proofErr w:type="spellEnd"/>
          </w:p>
        </w:tc>
      </w:tr>
      <w:tr w:rsidR="00975AF7" w:rsidRPr="00976C6D" w14:paraId="7FDA421D" w14:textId="77777777" w:rsidTr="00931B8E">
        <w:trPr>
          <w:jc w:val="center"/>
        </w:trPr>
        <w:tc>
          <w:tcPr>
            <w:tcW w:w="15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72303" w14:textId="77777777" w:rsidR="00975AF7" w:rsidRPr="000B7877" w:rsidRDefault="00975AF7" w:rsidP="00975A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 xml:space="preserve">Alexa </w:t>
            </w: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Fluor</w:t>
            </w:r>
            <w:proofErr w:type="spellEnd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 xml:space="preserve"> 488</w:t>
            </w:r>
          </w:p>
          <w:p w14:paraId="5295FBFA" w14:textId="7206FEC2" w:rsidR="00975AF7" w:rsidRPr="000B7877" w:rsidRDefault="00975AF7" w:rsidP="00975A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 xml:space="preserve"> IgG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089B3" w14:textId="744FA36E" w:rsidR="00975AF7" w:rsidRPr="000B7877" w:rsidRDefault="00975AF7" w:rsidP="00975AF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proofErr w:type="spellEnd"/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DA800" w14:textId="77777777" w:rsidR="00975AF7" w:rsidRPr="000B7877" w:rsidRDefault="00975AF7" w:rsidP="00975AF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  <w:p w14:paraId="4CDF76BC" w14:textId="08D8CBD8" w:rsidR="00975AF7" w:rsidRPr="000B7877" w:rsidRDefault="00975AF7" w:rsidP="00975AF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AFAEA" w14:textId="0E62D734" w:rsidR="00975AF7" w:rsidRPr="000B7877" w:rsidRDefault="00975AF7" w:rsidP="00975AF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A32731</w:t>
            </w:r>
          </w:p>
        </w:tc>
        <w:tc>
          <w:tcPr>
            <w:tcW w:w="16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8BD12" w14:textId="00E69925" w:rsidR="00975AF7" w:rsidRPr="000B7877" w:rsidRDefault="00975AF7" w:rsidP="00975AF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975AF7" w:rsidRPr="00976C6D" w14:paraId="61FEE655" w14:textId="77777777" w:rsidTr="00931B8E">
        <w:trPr>
          <w:jc w:val="center"/>
        </w:trPr>
        <w:tc>
          <w:tcPr>
            <w:tcW w:w="15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DDD36" w14:textId="77777777" w:rsidR="00975AF7" w:rsidRPr="000B7877" w:rsidRDefault="00975AF7" w:rsidP="00975A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 xml:space="preserve">Alexa </w:t>
            </w: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Fluor</w:t>
            </w:r>
            <w:proofErr w:type="spellEnd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 xml:space="preserve"> 546</w:t>
            </w:r>
          </w:p>
          <w:p w14:paraId="1774606A" w14:textId="426C2002" w:rsidR="00975AF7" w:rsidRPr="000B7877" w:rsidRDefault="00975AF7" w:rsidP="00975A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Anti-mouse IgG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38F88" w14:textId="4914C554" w:rsidR="00975AF7" w:rsidRPr="000B7877" w:rsidRDefault="00975AF7" w:rsidP="00975AF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proofErr w:type="spellEnd"/>
          </w:p>
        </w:tc>
        <w:tc>
          <w:tcPr>
            <w:tcW w:w="136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64A1F" w14:textId="3CE30C85" w:rsidR="00975AF7" w:rsidRPr="000B7877" w:rsidRDefault="00975AF7" w:rsidP="00975AF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64872" w14:textId="6D641E75" w:rsidR="00975AF7" w:rsidRPr="000B7877" w:rsidRDefault="00975AF7" w:rsidP="00975AF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A-11003</w:t>
            </w:r>
          </w:p>
        </w:tc>
        <w:tc>
          <w:tcPr>
            <w:tcW w:w="163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63EA9" w14:textId="34F16E08" w:rsidR="00975AF7" w:rsidRPr="000B7877" w:rsidRDefault="00975AF7" w:rsidP="00975AF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877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</w:tbl>
    <w:p w14:paraId="44B54464" w14:textId="77777777" w:rsidR="007F4D83" w:rsidRDefault="007F4D83" w:rsidP="007F4D83">
      <w:pPr>
        <w:jc w:val="center"/>
      </w:pPr>
    </w:p>
    <w:p w14:paraId="790D9ACC" w14:textId="77777777" w:rsidR="007F4D83" w:rsidRDefault="007F4D83" w:rsidP="007F4D83">
      <w:pPr>
        <w:jc w:val="center"/>
      </w:pPr>
    </w:p>
    <w:p w14:paraId="230B346B" w14:textId="77777777" w:rsidR="00F964A0" w:rsidRDefault="00F964A0" w:rsidP="007F4D83">
      <w:pPr>
        <w:jc w:val="center"/>
      </w:pPr>
    </w:p>
    <w:p w14:paraId="4F6593B3" w14:textId="77777777" w:rsidR="00F964A0" w:rsidRDefault="00F964A0" w:rsidP="007F4D83">
      <w:pPr>
        <w:jc w:val="center"/>
      </w:pPr>
    </w:p>
    <w:p w14:paraId="1EF5F10F" w14:textId="77777777" w:rsidR="00E320A5" w:rsidRDefault="00E320A5"/>
    <w:sectPr w:rsidR="00E320A5" w:rsidSect="007F4D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F0DF3" w14:textId="77777777" w:rsidR="00764520" w:rsidRDefault="00764520" w:rsidP="00F52CCE">
      <w:pPr>
        <w:spacing w:after="0" w:line="240" w:lineRule="auto"/>
      </w:pPr>
      <w:r>
        <w:separator/>
      </w:r>
    </w:p>
  </w:endnote>
  <w:endnote w:type="continuationSeparator" w:id="0">
    <w:p w14:paraId="0E975EC3" w14:textId="77777777" w:rsidR="00764520" w:rsidRDefault="00764520" w:rsidP="00F52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"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A318FC" w14:textId="77777777" w:rsidR="00764520" w:rsidRDefault="00764520" w:rsidP="00F52CCE">
      <w:pPr>
        <w:spacing w:after="0" w:line="240" w:lineRule="auto"/>
      </w:pPr>
      <w:r>
        <w:separator/>
      </w:r>
    </w:p>
  </w:footnote>
  <w:footnote w:type="continuationSeparator" w:id="0">
    <w:p w14:paraId="016CFED0" w14:textId="77777777" w:rsidR="00764520" w:rsidRDefault="00764520" w:rsidP="00F52C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D83"/>
    <w:rsid w:val="000A5108"/>
    <w:rsid w:val="000E524A"/>
    <w:rsid w:val="0031165E"/>
    <w:rsid w:val="003532E5"/>
    <w:rsid w:val="003926F1"/>
    <w:rsid w:val="003C0738"/>
    <w:rsid w:val="0047168F"/>
    <w:rsid w:val="004C665B"/>
    <w:rsid w:val="005126AC"/>
    <w:rsid w:val="00554FF4"/>
    <w:rsid w:val="0056515A"/>
    <w:rsid w:val="0058067A"/>
    <w:rsid w:val="00593667"/>
    <w:rsid w:val="005E7F12"/>
    <w:rsid w:val="00602BB4"/>
    <w:rsid w:val="006053BD"/>
    <w:rsid w:val="0060778D"/>
    <w:rsid w:val="006333A0"/>
    <w:rsid w:val="006501F3"/>
    <w:rsid w:val="006547EF"/>
    <w:rsid w:val="006A31B9"/>
    <w:rsid w:val="006A5FC4"/>
    <w:rsid w:val="006F1F9B"/>
    <w:rsid w:val="00707FF7"/>
    <w:rsid w:val="0071436F"/>
    <w:rsid w:val="00764520"/>
    <w:rsid w:val="00777B2B"/>
    <w:rsid w:val="00780149"/>
    <w:rsid w:val="007B1A23"/>
    <w:rsid w:val="007E22CD"/>
    <w:rsid w:val="007F4D83"/>
    <w:rsid w:val="00817248"/>
    <w:rsid w:val="00833D23"/>
    <w:rsid w:val="0085408D"/>
    <w:rsid w:val="008776AB"/>
    <w:rsid w:val="00895CE9"/>
    <w:rsid w:val="008A1B4E"/>
    <w:rsid w:val="00910001"/>
    <w:rsid w:val="00931B8E"/>
    <w:rsid w:val="009347B9"/>
    <w:rsid w:val="00975AF7"/>
    <w:rsid w:val="00992DC3"/>
    <w:rsid w:val="009B2509"/>
    <w:rsid w:val="009D4210"/>
    <w:rsid w:val="009F5C34"/>
    <w:rsid w:val="00A7213C"/>
    <w:rsid w:val="00AB6CE9"/>
    <w:rsid w:val="00AF39B7"/>
    <w:rsid w:val="00B216E7"/>
    <w:rsid w:val="00B64B9E"/>
    <w:rsid w:val="00B76C69"/>
    <w:rsid w:val="00C03A6F"/>
    <w:rsid w:val="00C60E4D"/>
    <w:rsid w:val="00C6332A"/>
    <w:rsid w:val="00CD3266"/>
    <w:rsid w:val="00CE1ED7"/>
    <w:rsid w:val="00CF582D"/>
    <w:rsid w:val="00D16A97"/>
    <w:rsid w:val="00D8029F"/>
    <w:rsid w:val="00DB23AF"/>
    <w:rsid w:val="00E320A5"/>
    <w:rsid w:val="00E444F2"/>
    <w:rsid w:val="00E60053"/>
    <w:rsid w:val="00E72EC4"/>
    <w:rsid w:val="00EE28F1"/>
    <w:rsid w:val="00EF3AC8"/>
    <w:rsid w:val="00F23A3E"/>
    <w:rsid w:val="00F52CCE"/>
    <w:rsid w:val="00F61065"/>
    <w:rsid w:val="00F964A0"/>
    <w:rsid w:val="00FA5B09"/>
    <w:rsid w:val="00FB19E7"/>
    <w:rsid w:val="06FD7A59"/>
    <w:rsid w:val="0A84755C"/>
    <w:rsid w:val="0DE16708"/>
    <w:rsid w:val="1100498D"/>
    <w:rsid w:val="12745163"/>
    <w:rsid w:val="128B5147"/>
    <w:rsid w:val="14960652"/>
    <w:rsid w:val="1A961A12"/>
    <w:rsid w:val="22C9B7D6"/>
    <w:rsid w:val="23E434F2"/>
    <w:rsid w:val="25559C2E"/>
    <w:rsid w:val="2F61EA52"/>
    <w:rsid w:val="33C67AC2"/>
    <w:rsid w:val="33EDF435"/>
    <w:rsid w:val="3537C47D"/>
    <w:rsid w:val="3A7FFF4D"/>
    <w:rsid w:val="3F759B87"/>
    <w:rsid w:val="44738F77"/>
    <w:rsid w:val="4763FA69"/>
    <w:rsid w:val="496ED540"/>
    <w:rsid w:val="5334843E"/>
    <w:rsid w:val="573EBC29"/>
    <w:rsid w:val="575158AE"/>
    <w:rsid w:val="5DAFF438"/>
    <w:rsid w:val="5F402E4D"/>
    <w:rsid w:val="62483FE8"/>
    <w:rsid w:val="628384AF"/>
    <w:rsid w:val="64BF8A41"/>
    <w:rsid w:val="662710CF"/>
    <w:rsid w:val="68F02215"/>
    <w:rsid w:val="7251A7A8"/>
    <w:rsid w:val="72579866"/>
    <w:rsid w:val="7486C484"/>
    <w:rsid w:val="75BBE2E4"/>
    <w:rsid w:val="7A6A58F7"/>
    <w:rsid w:val="7AB44BB5"/>
    <w:rsid w:val="7B17B8E1"/>
    <w:rsid w:val="7EF7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625B2"/>
  <w15:chartTrackingRefBased/>
  <w15:docId w15:val="{05FB35E7-37B1-3943-BEEB-3B418CCB1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D83"/>
    <w:pPr>
      <w:spacing w:line="259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D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D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D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D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D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D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D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D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D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D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D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D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D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D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D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D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D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D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D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F4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D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F4D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D8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F4D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D83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F4D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D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D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D8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F4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F4D83"/>
    <w:rPr>
      <w:b/>
      <w:bCs/>
    </w:rPr>
  </w:style>
  <w:style w:type="paragraph" w:customStyle="1" w:styleId="Normale1">
    <w:name w:val="Normale1"/>
    <w:rsid w:val="007F4D83"/>
    <w:pPr>
      <w:suppressAutoHyphens/>
      <w:autoSpaceDN w:val="0"/>
      <w:spacing w:line="240" w:lineRule="auto"/>
    </w:pPr>
    <w:rPr>
      <w:rFonts w:ascii="Calibri" w:eastAsia="Calibri" w:hAnsi="Calibri" w:cs="Times New Roman"/>
      <w:kern w:val="0"/>
      <w:sz w:val="22"/>
      <w:szCs w:val="22"/>
      <w:lang w:val="it-IT"/>
      <w14:ligatures w14:val="none"/>
    </w:rPr>
  </w:style>
  <w:style w:type="character" w:customStyle="1" w:styleId="Carpredefinitoparagrafo10">
    <w:name w:val="Car. predefinito paragrafo10"/>
    <w:rsid w:val="007F4D83"/>
  </w:style>
  <w:style w:type="table" w:styleId="PlainTable4">
    <w:name w:val="Plain Table 4"/>
    <w:basedOn w:val="TableNormal"/>
    <w:uiPriority w:val="44"/>
    <w:rsid w:val="007F4D83"/>
    <w:pPr>
      <w:spacing w:after="0" w:line="240" w:lineRule="auto"/>
    </w:pPr>
    <w:rPr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B64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64B9E"/>
    <w:rPr>
      <w:sz w:val="22"/>
      <w:szCs w:val="22"/>
      <w:lang w:val="it-IT"/>
    </w:rPr>
  </w:style>
  <w:style w:type="paragraph" w:styleId="Footer">
    <w:name w:val="footer"/>
    <w:basedOn w:val="Normal"/>
    <w:link w:val="FooterChar"/>
    <w:uiPriority w:val="99"/>
    <w:semiHidden/>
    <w:unhideWhenUsed/>
    <w:rsid w:val="00B64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4B9E"/>
    <w:rPr>
      <w:sz w:val="22"/>
      <w:szCs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37</Characters>
  <Application>Microsoft Office Word</Application>
  <DocSecurity>0</DocSecurity>
  <Lines>57</Lines>
  <Paragraphs>42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Tambaro</dc:creator>
  <cp:keywords/>
  <dc:description/>
  <cp:lastModifiedBy>Simone Tambaro</cp:lastModifiedBy>
  <cp:revision>3</cp:revision>
  <dcterms:created xsi:type="dcterms:W3CDTF">2026-03-07T07:48:00Z</dcterms:created>
  <dcterms:modified xsi:type="dcterms:W3CDTF">2026-03-07T07:49:00Z</dcterms:modified>
</cp:coreProperties>
</file>